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CC3CA" w14:textId="77777777" w:rsidR="00336FF3" w:rsidRPr="007F0C36" w:rsidRDefault="00000000" w:rsidP="00336FF3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7F0C36">
        <w:rPr>
          <w:rFonts w:ascii="Times New Roman" w:hAnsi="Times New Roman" w:cs="Times New Roman"/>
          <w:b/>
          <w:bCs/>
          <w:sz w:val="22"/>
        </w:rPr>
        <w:t xml:space="preserve">Surgically treated cervical cancer in a high-risk group in the era of the 2018 FIGO staging schema: A nationwide study </w:t>
      </w:r>
    </w:p>
    <w:p w14:paraId="4B1FF40C" w14:textId="77777777" w:rsidR="00336FF3" w:rsidRPr="0029285B" w:rsidRDefault="00336FF3" w:rsidP="00336FF3">
      <w:pPr>
        <w:spacing w:line="480" w:lineRule="auto"/>
        <w:rPr>
          <w:rFonts w:ascii="Times New Roman" w:hAnsi="Times New Roman" w:cs="Times New Roman"/>
          <w:sz w:val="22"/>
        </w:rPr>
      </w:pPr>
    </w:p>
    <w:p w14:paraId="23E25E22" w14:textId="77777777" w:rsidR="00336FF3" w:rsidRDefault="00000000" w:rsidP="00336FF3">
      <w:pPr>
        <w:spacing w:line="480" w:lineRule="auto"/>
        <w:rPr>
          <w:rFonts w:ascii="Times New Roman" w:hAnsi="Times New Roman" w:cs="Times New Roman"/>
          <w:sz w:val="22"/>
        </w:rPr>
      </w:pPr>
      <w:r w:rsidRPr="0029285B">
        <w:rPr>
          <w:rFonts w:ascii="Times New Roman" w:hAnsi="Times New Roman" w:cs="Times New Roman"/>
          <w:sz w:val="22"/>
        </w:rPr>
        <w:t xml:space="preserve">Shogo Shigeta, </w:t>
      </w:r>
      <w:proofErr w:type="spellStart"/>
      <w:r w:rsidRPr="0029285B">
        <w:rPr>
          <w:rFonts w:ascii="Times New Roman" w:hAnsi="Times New Roman" w:cs="Times New Roman"/>
          <w:sz w:val="22"/>
        </w:rPr>
        <w:t>Muneaki</w:t>
      </w:r>
      <w:proofErr w:type="spellEnd"/>
      <w:r w:rsidRPr="0029285B">
        <w:rPr>
          <w:rFonts w:ascii="Times New Roman" w:hAnsi="Times New Roman" w:cs="Times New Roman"/>
          <w:sz w:val="22"/>
        </w:rPr>
        <w:t xml:space="preserve"> Shimada, Keita Tsuji, Zen Watanabe, </w:t>
      </w:r>
      <w:proofErr w:type="spellStart"/>
      <w:r w:rsidRPr="0029285B">
        <w:rPr>
          <w:rFonts w:ascii="Times New Roman" w:hAnsi="Times New Roman" w:cs="Times New Roman"/>
          <w:sz w:val="22"/>
        </w:rPr>
        <w:t>Yasuhito</w:t>
      </w:r>
      <w:proofErr w:type="spellEnd"/>
      <w:r w:rsidRPr="0029285B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29285B">
        <w:rPr>
          <w:rFonts w:ascii="Times New Roman" w:hAnsi="Times New Roman" w:cs="Times New Roman"/>
          <w:sz w:val="22"/>
        </w:rPr>
        <w:t>Tanase</w:t>
      </w:r>
      <w:proofErr w:type="spellEnd"/>
      <w:r w:rsidRPr="0029285B">
        <w:rPr>
          <w:rFonts w:ascii="Times New Roman" w:hAnsi="Times New Roman" w:cs="Times New Roman"/>
          <w:sz w:val="22"/>
        </w:rPr>
        <w:t xml:space="preserve">, Koji Matsuo, Toru Nakanishi, Toshiaki Saito, Daisuke Aoki, Mikio </w:t>
      </w:r>
      <w:proofErr w:type="spellStart"/>
      <w:r w:rsidRPr="0029285B">
        <w:rPr>
          <w:rFonts w:ascii="Times New Roman" w:hAnsi="Times New Roman" w:cs="Times New Roman"/>
          <w:sz w:val="22"/>
        </w:rPr>
        <w:t>Mikami</w:t>
      </w:r>
      <w:proofErr w:type="spellEnd"/>
    </w:p>
    <w:p w14:paraId="3E41F5CD" w14:textId="77777777" w:rsidR="00336FF3" w:rsidRDefault="00336FF3" w:rsidP="00336FF3">
      <w:pPr>
        <w:spacing w:line="480" w:lineRule="auto"/>
        <w:rPr>
          <w:rFonts w:ascii="Times New Roman" w:hAnsi="Times New Roman" w:cs="Times New Roman"/>
          <w:sz w:val="22"/>
        </w:rPr>
      </w:pPr>
    </w:p>
    <w:p w14:paraId="037F7CD6" w14:textId="77777777" w:rsidR="00012936" w:rsidRDefault="00000000" w:rsidP="00336FF3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CF793F">
        <w:rPr>
          <w:rFonts w:ascii="Times New Roman" w:hAnsi="Times New Roman" w:cs="Times New Roman" w:hint="eastAsia"/>
          <w:b/>
          <w:bCs/>
          <w:sz w:val="22"/>
        </w:rPr>
        <w:t>S</w:t>
      </w:r>
      <w:r w:rsidRPr="00CF793F">
        <w:rPr>
          <w:rFonts w:ascii="Times New Roman" w:hAnsi="Times New Roman" w:cs="Times New Roman"/>
          <w:b/>
          <w:bCs/>
          <w:sz w:val="22"/>
        </w:rPr>
        <w:t xml:space="preserve">upplementary Fig </w:t>
      </w:r>
      <w:r w:rsidR="000A6AF7">
        <w:rPr>
          <w:rFonts w:ascii="Times New Roman" w:hAnsi="Times New Roman" w:cs="Times New Roman"/>
          <w:b/>
          <w:bCs/>
          <w:sz w:val="22"/>
        </w:rPr>
        <w:t>S</w:t>
      </w:r>
      <w:r w:rsidRPr="00CF793F">
        <w:rPr>
          <w:rFonts w:ascii="Times New Roman" w:hAnsi="Times New Roman" w:cs="Times New Roman"/>
          <w:b/>
          <w:bCs/>
          <w:sz w:val="22"/>
        </w:rPr>
        <w:t>1. Patient selection flowchart</w:t>
      </w:r>
    </w:p>
    <w:p w14:paraId="4CE4DC88" w14:textId="77777777" w:rsidR="002C0E2C" w:rsidRPr="00CF793F" w:rsidRDefault="00000000" w:rsidP="00012936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noProof/>
        </w:rPr>
        <w:drawing>
          <wp:inline distT="0" distB="0" distL="0" distR="0" wp14:anchorId="76B73100" wp14:editId="6CDFD0DF">
            <wp:extent cx="5400040" cy="303720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D2F7E" w14:textId="77777777" w:rsidR="0087793F" w:rsidRDefault="00000000" w:rsidP="00012936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 xml:space="preserve">he result of patient selection </w:t>
      </w:r>
      <w:r w:rsidR="00974DEC">
        <w:rPr>
          <w:rFonts w:ascii="Times New Roman" w:hAnsi="Times New Roman" w:cs="Times New Roman"/>
          <w:sz w:val="22"/>
        </w:rPr>
        <w:t xml:space="preserve">is </w:t>
      </w:r>
      <w:r>
        <w:rPr>
          <w:rFonts w:ascii="Times New Roman" w:hAnsi="Times New Roman" w:cs="Times New Roman"/>
          <w:sz w:val="22"/>
        </w:rPr>
        <w:t xml:space="preserve">summarized in </w:t>
      </w:r>
      <w:r w:rsidR="00974DEC">
        <w:rPr>
          <w:rFonts w:ascii="Times New Roman" w:hAnsi="Times New Roman" w:cs="Times New Roman"/>
          <w:sz w:val="22"/>
        </w:rPr>
        <w:t xml:space="preserve">this </w:t>
      </w:r>
      <w:r>
        <w:rPr>
          <w:rFonts w:ascii="Times New Roman" w:hAnsi="Times New Roman" w:cs="Times New Roman"/>
          <w:sz w:val="22"/>
        </w:rPr>
        <w:t>flowchart.</w:t>
      </w:r>
    </w:p>
    <w:p w14:paraId="60439F55" w14:textId="77777777" w:rsidR="00012936" w:rsidRDefault="00000000" w:rsidP="00012936">
      <w:pPr>
        <w:spacing w:line="480" w:lineRule="auto"/>
        <w:rPr>
          <w:rFonts w:ascii="Times New Roman" w:hAnsi="Times New Roman" w:cs="Times New Roman"/>
          <w:sz w:val="22"/>
        </w:rPr>
      </w:pPr>
      <w:r w:rsidRPr="00CF793F">
        <w:rPr>
          <w:rFonts w:ascii="Times New Roman" w:hAnsi="Times New Roman" w:cs="Times New Roman"/>
          <w:sz w:val="22"/>
        </w:rPr>
        <w:t>Abbreviations: RH, radical hysterectomy; NAC, neoadjuvant chemotherapy</w:t>
      </w:r>
      <w:r w:rsidR="000A6AF7">
        <w:rPr>
          <w:rFonts w:ascii="Times New Roman" w:hAnsi="Times New Roman" w:cs="Times New Roman"/>
          <w:sz w:val="22"/>
        </w:rPr>
        <w:t xml:space="preserve">; </w:t>
      </w:r>
      <w:proofErr w:type="spellStart"/>
      <w:r w:rsidR="000A6AF7">
        <w:rPr>
          <w:rFonts w:ascii="Times New Roman" w:hAnsi="Times New Roman" w:cs="Times New Roman"/>
          <w:sz w:val="22"/>
        </w:rPr>
        <w:t>pTNM</w:t>
      </w:r>
      <w:proofErr w:type="spellEnd"/>
      <w:r w:rsidR="000A6AF7">
        <w:rPr>
          <w:rFonts w:ascii="Times New Roman" w:hAnsi="Times New Roman" w:cs="Times New Roman"/>
          <w:sz w:val="22"/>
        </w:rPr>
        <w:t>, pathological tumor-node-metastasis; FIGO, The International Federation of Gynecology and Obstetrics</w:t>
      </w:r>
    </w:p>
    <w:p w14:paraId="1D446051" w14:textId="77777777" w:rsidR="002C0E2C" w:rsidRDefault="002C0E2C" w:rsidP="00012936">
      <w:pPr>
        <w:spacing w:line="480" w:lineRule="auto"/>
        <w:rPr>
          <w:rFonts w:ascii="Times New Roman" w:hAnsi="Times New Roman" w:cs="Times New Roman"/>
          <w:sz w:val="22"/>
        </w:rPr>
      </w:pPr>
    </w:p>
    <w:p w14:paraId="632FC523" w14:textId="77777777" w:rsidR="00012936" w:rsidRDefault="00000000" w:rsidP="00012936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CF793F"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 w:rsidRPr="00CF793F">
        <w:rPr>
          <w:rFonts w:ascii="Times New Roman" w:hAnsi="Times New Roman" w:cs="Times New Roman"/>
          <w:b/>
          <w:bCs/>
          <w:sz w:val="22"/>
        </w:rPr>
        <w:t xml:space="preserve">upplementary Fig </w:t>
      </w:r>
      <w:r w:rsidR="000A6AF7">
        <w:rPr>
          <w:rFonts w:ascii="Times New Roman" w:hAnsi="Times New Roman" w:cs="Times New Roman"/>
          <w:b/>
          <w:bCs/>
          <w:sz w:val="22"/>
        </w:rPr>
        <w:t>S</w:t>
      </w:r>
      <w:r w:rsidRPr="00CF793F">
        <w:rPr>
          <w:rFonts w:ascii="Times New Roman" w:hAnsi="Times New Roman" w:cs="Times New Roman"/>
          <w:b/>
          <w:bCs/>
          <w:sz w:val="22"/>
        </w:rPr>
        <w:t>2. Post-hoc analyses of survival comparison by FIGO 2018 stage</w:t>
      </w:r>
    </w:p>
    <w:p w14:paraId="3AAAB505" w14:textId="77777777" w:rsidR="0087793F" w:rsidRPr="0087793F" w:rsidRDefault="00000000" w:rsidP="0087793F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noProof/>
        </w:rPr>
        <w:drawing>
          <wp:inline distT="0" distB="0" distL="0" distR="0" wp14:anchorId="615CEF39" wp14:editId="4552536B">
            <wp:extent cx="5400040" cy="3806825"/>
            <wp:effectExtent l="0" t="0" r="0" b="317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0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2"/>
        </w:rPr>
        <w:t xml:space="preserve"> </w:t>
      </w:r>
    </w:p>
    <w:p w14:paraId="41EF4A79" w14:textId="77777777" w:rsidR="0087793F" w:rsidRDefault="00000000" w:rsidP="0087793F">
      <w:pPr>
        <w:pStyle w:val="ListParagraph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Post-hoc analyses of o</w:t>
      </w:r>
      <w:r w:rsidR="00012936" w:rsidRPr="0087793F">
        <w:rPr>
          <w:rFonts w:ascii="Times New Roman" w:hAnsi="Times New Roman" w:cs="Times New Roman"/>
          <w:sz w:val="22"/>
        </w:rPr>
        <w:t>verall survival</w:t>
      </w:r>
      <w:r>
        <w:rPr>
          <w:rFonts w:ascii="Times New Roman" w:hAnsi="Times New Roman" w:cs="Times New Roman"/>
          <w:sz w:val="22"/>
        </w:rPr>
        <w:t xml:space="preserve"> comparison by FIGO 2018 stage.</w:t>
      </w:r>
    </w:p>
    <w:p w14:paraId="1408CCA4" w14:textId="77777777" w:rsidR="0087793F" w:rsidRPr="0087793F" w:rsidRDefault="00000000" w:rsidP="0087793F">
      <w:pPr>
        <w:pStyle w:val="ListParagraph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Post-hoc analyses of d</w:t>
      </w:r>
      <w:r w:rsidR="00012936" w:rsidRPr="0087793F">
        <w:rPr>
          <w:rFonts w:ascii="Times New Roman" w:hAnsi="Times New Roman" w:cs="Times New Roman"/>
          <w:sz w:val="22"/>
        </w:rPr>
        <w:t>isease-free survival</w:t>
      </w:r>
      <w:r>
        <w:rPr>
          <w:rFonts w:ascii="Times New Roman" w:hAnsi="Times New Roman" w:cs="Times New Roman"/>
          <w:sz w:val="22"/>
        </w:rPr>
        <w:t xml:space="preserve"> comparison by FIGO 2018 stage.</w:t>
      </w:r>
    </w:p>
    <w:p w14:paraId="309F6A66" w14:textId="77777777" w:rsidR="00012936" w:rsidRDefault="00000000" w:rsidP="00012936">
      <w:pPr>
        <w:spacing w:line="480" w:lineRule="auto"/>
        <w:rPr>
          <w:rFonts w:ascii="Times New Roman" w:hAnsi="Times New Roman" w:cs="Times New Roman"/>
          <w:sz w:val="22"/>
        </w:rPr>
      </w:pPr>
      <w:r w:rsidRPr="00CF793F">
        <w:rPr>
          <w:rFonts w:ascii="Times New Roman" w:hAnsi="Times New Roman" w:cs="Times New Roman" w:hint="eastAsia"/>
          <w:sz w:val="22"/>
        </w:rPr>
        <w:t>A</w:t>
      </w:r>
      <w:r w:rsidRPr="00CF793F">
        <w:rPr>
          <w:rFonts w:ascii="Times New Roman" w:hAnsi="Times New Roman" w:cs="Times New Roman"/>
          <w:sz w:val="22"/>
        </w:rPr>
        <w:t xml:space="preserve">bbreviations: </w:t>
      </w:r>
      <w:r w:rsidR="000A6AF7">
        <w:rPr>
          <w:rFonts w:ascii="Times New Roman" w:hAnsi="Times New Roman" w:cs="Times New Roman"/>
          <w:sz w:val="22"/>
        </w:rPr>
        <w:t>FIGO, The International Federation of Gynecology and Obstetrics;</w:t>
      </w:r>
      <w:r w:rsidR="000A6AF7" w:rsidRPr="00CF793F">
        <w:rPr>
          <w:rFonts w:ascii="Times New Roman" w:hAnsi="Times New Roman" w:cs="Times New Roman"/>
          <w:sz w:val="22"/>
        </w:rPr>
        <w:t xml:space="preserve"> </w:t>
      </w:r>
      <w:r w:rsidRPr="00CF793F">
        <w:rPr>
          <w:rFonts w:ascii="Times New Roman" w:hAnsi="Times New Roman" w:cs="Times New Roman"/>
          <w:sz w:val="22"/>
        </w:rPr>
        <w:t xml:space="preserve">OS, overall survival; DFS, disease-free survival; PI, parametrial invasion; LN, lymph node metastasis. </w:t>
      </w:r>
    </w:p>
    <w:p w14:paraId="6EC19515" w14:textId="77777777" w:rsidR="0087793F" w:rsidRDefault="0087793F" w:rsidP="00012936">
      <w:pPr>
        <w:spacing w:line="480" w:lineRule="auto"/>
        <w:rPr>
          <w:rFonts w:ascii="Times New Roman" w:hAnsi="Times New Roman" w:cs="Times New Roman"/>
          <w:sz w:val="22"/>
        </w:rPr>
      </w:pPr>
    </w:p>
    <w:p w14:paraId="13813227" w14:textId="77777777" w:rsidR="008102BD" w:rsidRDefault="008102BD" w:rsidP="00012936">
      <w:pPr>
        <w:spacing w:line="480" w:lineRule="auto"/>
        <w:rPr>
          <w:rFonts w:ascii="Times New Roman" w:hAnsi="Times New Roman" w:cs="Times New Roman"/>
          <w:sz w:val="22"/>
        </w:rPr>
      </w:pPr>
    </w:p>
    <w:p w14:paraId="5E6DCED1" w14:textId="77777777" w:rsidR="008102BD" w:rsidRDefault="008102BD" w:rsidP="00012936">
      <w:pPr>
        <w:spacing w:line="480" w:lineRule="auto"/>
        <w:rPr>
          <w:rFonts w:ascii="Times New Roman" w:hAnsi="Times New Roman" w:cs="Times New Roman"/>
          <w:sz w:val="22"/>
        </w:rPr>
      </w:pPr>
    </w:p>
    <w:p w14:paraId="35A42129" w14:textId="77777777" w:rsidR="000A6AF7" w:rsidRDefault="000A6AF7" w:rsidP="00012936">
      <w:pPr>
        <w:spacing w:line="480" w:lineRule="auto"/>
        <w:rPr>
          <w:rFonts w:ascii="Times New Roman" w:hAnsi="Times New Roman" w:cs="Times New Roman"/>
          <w:sz w:val="22"/>
        </w:rPr>
      </w:pPr>
    </w:p>
    <w:p w14:paraId="7498F7AF" w14:textId="77777777" w:rsidR="0087793F" w:rsidRPr="0087793F" w:rsidRDefault="0087793F" w:rsidP="00012936">
      <w:pPr>
        <w:spacing w:line="480" w:lineRule="auto"/>
        <w:rPr>
          <w:rFonts w:ascii="Times New Roman" w:hAnsi="Times New Roman" w:cs="Times New Roman"/>
          <w:sz w:val="22"/>
        </w:rPr>
      </w:pPr>
    </w:p>
    <w:p w14:paraId="2B62F3F4" w14:textId="77777777" w:rsidR="00012936" w:rsidRDefault="00000000" w:rsidP="00012936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CF793F"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 w:rsidRPr="00CF793F">
        <w:rPr>
          <w:rFonts w:ascii="Times New Roman" w:hAnsi="Times New Roman" w:cs="Times New Roman"/>
          <w:b/>
          <w:bCs/>
          <w:sz w:val="22"/>
        </w:rPr>
        <w:t xml:space="preserve">upplementary Fig </w:t>
      </w:r>
      <w:r w:rsidR="000A6AF7">
        <w:rPr>
          <w:rFonts w:ascii="Times New Roman" w:hAnsi="Times New Roman" w:cs="Times New Roman"/>
          <w:b/>
          <w:bCs/>
          <w:sz w:val="22"/>
        </w:rPr>
        <w:t>S</w:t>
      </w:r>
      <w:r w:rsidRPr="00CF793F">
        <w:rPr>
          <w:rFonts w:ascii="Times New Roman" w:hAnsi="Times New Roman" w:cs="Times New Roman"/>
          <w:b/>
          <w:bCs/>
          <w:sz w:val="22"/>
        </w:rPr>
        <w:t>3.</w:t>
      </w:r>
      <w:r w:rsidR="005D48EB">
        <w:rPr>
          <w:rFonts w:ascii="Times New Roman" w:hAnsi="Times New Roman" w:cs="Times New Roman"/>
          <w:b/>
          <w:bCs/>
          <w:sz w:val="22"/>
        </w:rPr>
        <w:t xml:space="preserve"> Association between patient survival and the number of lymph node </w:t>
      </w:r>
      <w:r w:rsidR="00046C5B">
        <w:rPr>
          <w:rFonts w:ascii="Times New Roman" w:hAnsi="Times New Roman" w:cs="Times New Roman"/>
          <w:b/>
          <w:bCs/>
          <w:sz w:val="22"/>
        </w:rPr>
        <w:t>metastases</w:t>
      </w:r>
    </w:p>
    <w:p w14:paraId="0E35A964" w14:textId="77777777" w:rsidR="0087793F" w:rsidRPr="00CF793F" w:rsidRDefault="00000000" w:rsidP="00012936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noProof/>
        </w:rPr>
        <w:drawing>
          <wp:inline distT="0" distB="0" distL="0" distR="0" wp14:anchorId="0257176D" wp14:editId="622A651F">
            <wp:extent cx="5400040" cy="3038475"/>
            <wp:effectExtent l="0" t="0" r="0" b="952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01B53" w14:textId="77777777" w:rsidR="00012936" w:rsidRPr="009E5ABC" w:rsidRDefault="00000000" w:rsidP="00012936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2"/>
        </w:rPr>
      </w:pPr>
      <w:r w:rsidRPr="009E5ABC">
        <w:rPr>
          <w:rFonts w:ascii="Times New Roman" w:hAnsi="Times New Roman" w:cs="Times New Roman"/>
          <w:sz w:val="22"/>
        </w:rPr>
        <w:t xml:space="preserve">A scatter plot </w:t>
      </w:r>
      <w:r w:rsidR="00046C5B">
        <w:rPr>
          <w:rFonts w:ascii="Times New Roman" w:hAnsi="Times New Roman" w:cs="Times New Roman"/>
          <w:sz w:val="22"/>
        </w:rPr>
        <w:t>depicting</w:t>
      </w:r>
      <w:r w:rsidR="00046C5B" w:rsidRPr="009E5ABC">
        <w:rPr>
          <w:rFonts w:ascii="Times New Roman" w:hAnsi="Times New Roman" w:cs="Times New Roman"/>
          <w:sz w:val="22"/>
        </w:rPr>
        <w:t xml:space="preserve"> </w:t>
      </w:r>
      <w:r w:rsidRPr="009E5ABC">
        <w:rPr>
          <w:rFonts w:ascii="Times New Roman" w:hAnsi="Times New Roman" w:cs="Times New Roman"/>
          <w:sz w:val="22"/>
        </w:rPr>
        <w:t>the correlation between the number of positive pelvic lymph node metastases and overall survival in FIGO stage IIIC1p disease. R: correlation coefficient.</w:t>
      </w:r>
    </w:p>
    <w:p w14:paraId="6E150941" w14:textId="77777777" w:rsidR="00012936" w:rsidRPr="00CF793F" w:rsidRDefault="00657DDF" w:rsidP="00012936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C</w:t>
      </w:r>
      <w:r w:rsidRPr="00CF793F">
        <w:rPr>
          <w:rFonts w:ascii="Times New Roman" w:hAnsi="Times New Roman" w:cs="Times New Roman"/>
          <w:sz w:val="22"/>
        </w:rPr>
        <w:t>omparison</w:t>
      </w:r>
      <w:r>
        <w:rPr>
          <w:rFonts w:ascii="Times New Roman" w:hAnsi="Times New Roman" w:cs="Times New Roman"/>
          <w:sz w:val="22"/>
        </w:rPr>
        <w:t xml:space="preserve"> of</w:t>
      </w:r>
      <w:r w:rsidR="00137A51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urvival</w:t>
      </w:r>
      <w:r w:rsidRPr="00CF793F">
        <w:rPr>
          <w:rFonts w:ascii="Times New Roman" w:hAnsi="Times New Roman" w:cs="Times New Roman"/>
          <w:sz w:val="22"/>
        </w:rPr>
        <w:t xml:space="preserve"> between single and multiple lymph node-positive cases </w:t>
      </w:r>
      <w:r w:rsidR="00137A51">
        <w:rPr>
          <w:rFonts w:ascii="Times New Roman" w:hAnsi="Times New Roman" w:cs="Times New Roman"/>
          <w:sz w:val="22"/>
        </w:rPr>
        <w:t>of</w:t>
      </w:r>
      <w:r w:rsidR="00137A51" w:rsidRPr="00CF793F">
        <w:rPr>
          <w:rFonts w:ascii="Times New Roman" w:hAnsi="Times New Roman" w:cs="Times New Roman"/>
          <w:sz w:val="22"/>
        </w:rPr>
        <w:t xml:space="preserve"> </w:t>
      </w:r>
      <w:r w:rsidRPr="00CF793F">
        <w:rPr>
          <w:rFonts w:ascii="Times New Roman" w:hAnsi="Times New Roman" w:cs="Times New Roman"/>
          <w:sz w:val="22"/>
        </w:rPr>
        <w:t>FIGO 2018 stage IIIC1p disease.</w:t>
      </w:r>
    </w:p>
    <w:p w14:paraId="3810F51B" w14:textId="77777777" w:rsidR="00012936" w:rsidRPr="00CF793F" w:rsidRDefault="00000000" w:rsidP="00012936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C</w:t>
      </w:r>
      <w:r w:rsidRPr="00CF793F">
        <w:rPr>
          <w:rFonts w:ascii="Times New Roman" w:hAnsi="Times New Roman" w:cs="Times New Roman"/>
          <w:sz w:val="22"/>
        </w:rPr>
        <w:t>omparison</w:t>
      </w:r>
      <w:r>
        <w:rPr>
          <w:rFonts w:ascii="Times New Roman" w:hAnsi="Times New Roman" w:cs="Times New Roman"/>
          <w:sz w:val="22"/>
        </w:rPr>
        <w:t xml:space="preserve"> of survival</w:t>
      </w:r>
      <w:r w:rsidRPr="00CF793F">
        <w:rPr>
          <w:rFonts w:ascii="Times New Roman" w:hAnsi="Times New Roman" w:cs="Times New Roman"/>
          <w:sz w:val="22"/>
        </w:rPr>
        <w:t xml:space="preserve"> between patients with and without extra-cervical lesions</w:t>
      </w:r>
      <w:r w:rsidRPr="00CF793F">
        <w:rPr>
          <w:rFonts w:ascii="Times New Roman" w:eastAsia="游明朝" w:hAnsi="Times New Roman" w:cs="Times New Roman"/>
          <w:sz w:val="22"/>
        </w:rPr>
        <w:t xml:space="preserve">, except for </w:t>
      </w:r>
      <w:r w:rsidR="00233FE1">
        <w:rPr>
          <w:rFonts w:ascii="Times New Roman" w:eastAsia="游明朝" w:hAnsi="Times New Roman" w:cs="Times New Roman"/>
          <w:sz w:val="22"/>
        </w:rPr>
        <w:t>tho</w:t>
      </w:r>
      <w:r>
        <w:rPr>
          <w:rFonts w:ascii="Times New Roman" w:eastAsia="游明朝" w:hAnsi="Times New Roman" w:cs="Times New Roman"/>
          <w:sz w:val="22"/>
        </w:rPr>
        <w:t xml:space="preserve">se with </w:t>
      </w:r>
      <w:r w:rsidRPr="00CF793F">
        <w:rPr>
          <w:rFonts w:ascii="Times New Roman" w:eastAsia="游明朝" w:hAnsi="Times New Roman" w:cs="Times New Roman"/>
          <w:sz w:val="22"/>
        </w:rPr>
        <w:t>single lymph node metastasis.</w:t>
      </w:r>
      <w:r w:rsidRPr="00CF793F">
        <w:rPr>
          <w:rFonts w:ascii="Times New Roman" w:hAnsi="Times New Roman" w:cs="Times New Roman"/>
          <w:sz w:val="22"/>
        </w:rPr>
        <w:t xml:space="preserve"> </w:t>
      </w:r>
    </w:p>
    <w:p w14:paraId="7D97D543" w14:textId="77777777" w:rsidR="007B5AD6" w:rsidRDefault="00000000" w:rsidP="00012936">
      <w:pPr>
        <w:spacing w:line="480" w:lineRule="auto"/>
        <w:rPr>
          <w:rFonts w:ascii="Times New Roman" w:hAnsi="Times New Roman" w:cs="Times New Roman"/>
          <w:sz w:val="22"/>
        </w:rPr>
      </w:pPr>
      <w:r w:rsidRPr="00CF793F">
        <w:rPr>
          <w:rFonts w:ascii="Times New Roman" w:hAnsi="Times New Roman" w:cs="Times New Roman" w:hint="eastAsia"/>
          <w:sz w:val="22"/>
        </w:rPr>
        <w:t>A</w:t>
      </w:r>
      <w:r w:rsidRPr="00CF793F">
        <w:rPr>
          <w:rFonts w:ascii="Times New Roman" w:hAnsi="Times New Roman" w:cs="Times New Roman"/>
          <w:sz w:val="22"/>
        </w:rPr>
        <w:t xml:space="preserve">bbreviations: </w:t>
      </w:r>
      <w:r w:rsidR="000A6AF7">
        <w:rPr>
          <w:rFonts w:ascii="Times New Roman" w:hAnsi="Times New Roman" w:cs="Times New Roman"/>
          <w:sz w:val="22"/>
        </w:rPr>
        <w:t>FIGO, The International Federation of Gynecology and Obstetrics;</w:t>
      </w:r>
      <w:r w:rsidR="000A6AF7" w:rsidRPr="00CF793F">
        <w:rPr>
          <w:rFonts w:ascii="Times New Roman" w:hAnsi="Times New Roman" w:cs="Times New Roman"/>
          <w:sz w:val="22"/>
        </w:rPr>
        <w:t xml:space="preserve"> </w:t>
      </w:r>
      <w:r w:rsidRPr="00CF793F">
        <w:rPr>
          <w:rFonts w:ascii="Times New Roman" w:hAnsi="Times New Roman" w:cs="Times New Roman"/>
          <w:sz w:val="22"/>
        </w:rPr>
        <w:t>PLN, pelvic node metastasis.</w:t>
      </w:r>
    </w:p>
    <w:p w14:paraId="44DD5DFB" w14:textId="77777777" w:rsidR="008102BD" w:rsidRPr="00CF793F" w:rsidRDefault="008102BD" w:rsidP="00012936">
      <w:pPr>
        <w:spacing w:line="480" w:lineRule="auto"/>
        <w:rPr>
          <w:rFonts w:ascii="Times New Roman" w:hAnsi="Times New Roman" w:cs="Times New Roman"/>
          <w:sz w:val="22"/>
        </w:rPr>
      </w:pPr>
    </w:p>
    <w:p w14:paraId="7B6B3CB9" w14:textId="77777777" w:rsidR="00012936" w:rsidRDefault="00000000" w:rsidP="00012936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CF793F"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 w:rsidRPr="00CF793F">
        <w:rPr>
          <w:rFonts w:ascii="Times New Roman" w:hAnsi="Times New Roman" w:cs="Times New Roman"/>
          <w:b/>
          <w:bCs/>
          <w:sz w:val="22"/>
        </w:rPr>
        <w:t xml:space="preserve">upplementary Table </w:t>
      </w:r>
      <w:r w:rsidR="000A6AF7">
        <w:rPr>
          <w:rFonts w:ascii="Times New Roman" w:hAnsi="Times New Roman" w:cs="Times New Roman"/>
          <w:b/>
          <w:bCs/>
          <w:sz w:val="22"/>
        </w:rPr>
        <w:t>S</w:t>
      </w:r>
      <w:r w:rsidRPr="00CF793F">
        <w:rPr>
          <w:rFonts w:ascii="Times New Roman" w:hAnsi="Times New Roman" w:cs="Times New Roman"/>
          <w:b/>
          <w:bCs/>
          <w:sz w:val="22"/>
        </w:rPr>
        <w:t>1. Two-by-two comparison</w:t>
      </w:r>
      <w:r w:rsidRPr="00CF793F">
        <w:rPr>
          <w:rFonts w:ascii="Times New Roman" w:eastAsia="游明朝" w:hAnsi="Times New Roman" w:cs="Times New Roman"/>
          <w:b/>
          <w:bCs/>
          <w:sz w:val="22"/>
        </w:rPr>
        <w:t xml:space="preserve">s of </w:t>
      </w:r>
      <w:r w:rsidRPr="00CF793F">
        <w:rPr>
          <w:rFonts w:ascii="Times New Roman" w:hAnsi="Times New Roman" w:cs="Times New Roman"/>
          <w:b/>
          <w:bCs/>
          <w:sz w:val="22"/>
        </w:rPr>
        <w:t>the types of adjuvant therapy and histology</w:t>
      </w:r>
    </w:p>
    <w:tbl>
      <w:tblPr>
        <w:tblW w:w="4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5"/>
        <w:gridCol w:w="1040"/>
        <w:gridCol w:w="1040"/>
        <w:gridCol w:w="1040"/>
      </w:tblGrid>
      <w:tr w:rsidR="00EE2C20" w14:paraId="01C3C316" w14:textId="77777777" w:rsidTr="00DE451D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7D8A" w14:textId="77777777" w:rsidR="00DE451D" w:rsidRPr="00DE451D" w:rsidRDefault="00000000" w:rsidP="00DE4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45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E0C8B" w14:textId="77777777" w:rsidR="00DE451D" w:rsidRPr="00DE451D" w:rsidRDefault="00000000" w:rsidP="00DE4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45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C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228A" w14:textId="77777777" w:rsidR="00DE451D" w:rsidRPr="00DE451D" w:rsidRDefault="00000000" w:rsidP="00DE4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45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-SC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CD24" w14:textId="77777777" w:rsidR="00DE451D" w:rsidRPr="00DE451D" w:rsidRDefault="00000000" w:rsidP="00DE4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45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EE2C20" w14:paraId="494DBB0E" w14:textId="77777777" w:rsidTr="00DE451D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D0C6" w14:textId="77777777" w:rsidR="00DE451D" w:rsidRPr="00DE451D" w:rsidRDefault="00000000" w:rsidP="00DE4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45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RT/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1519" w14:textId="77777777" w:rsidR="00DE451D" w:rsidRPr="00DE451D" w:rsidRDefault="00000000" w:rsidP="00DE4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45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3068" w14:textId="77777777" w:rsidR="00DE451D" w:rsidRPr="00DE451D" w:rsidRDefault="00000000" w:rsidP="00DE4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45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D4D5" w14:textId="77777777" w:rsidR="00DE451D" w:rsidRPr="00DE451D" w:rsidRDefault="00000000" w:rsidP="00DE4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45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24</w:t>
            </w:r>
          </w:p>
        </w:tc>
      </w:tr>
      <w:tr w:rsidR="00EE2C20" w14:paraId="62B4F887" w14:textId="77777777" w:rsidTr="00DE451D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F375" w14:textId="77777777" w:rsidR="00DE451D" w:rsidRPr="00DE451D" w:rsidRDefault="00000000" w:rsidP="00DE4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45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1B482" w14:textId="77777777" w:rsidR="00DE451D" w:rsidRPr="00DE451D" w:rsidRDefault="00000000" w:rsidP="00DE4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45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B360" w14:textId="77777777" w:rsidR="00DE451D" w:rsidRPr="00DE451D" w:rsidRDefault="00000000" w:rsidP="00DE4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45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1CAD" w14:textId="77777777" w:rsidR="00DE451D" w:rsidRPr="00DE451D" w:rsidRDefault="00000000" w:rsidP="00DE4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45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0</w:t>
            </w:r>
          </w:p>
        </w:tc>
      </w:tr>
      <w:tr w:rsidR="00EE2C20" w14:paraId="53E244A5" w14:textId="77777777" w:rsidTr="00DE451D">
        <w:trPr>
          <w:trHeight w:val="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5185" w14:textId="77777777" w:rsidR="00DE451D" w:rsidRPr="00DE451D" w:rsidRDefault="00000000" w:rsidP="00DE4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45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74C89" w14:textId="77777777" w:rsidR="00DE451D" w:rsidRPr="00DE451D" w:rsidRDefault="00000000" w:rsidP="00DE4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45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E8DA" w14:textId="77777777" w:rsidR="00DE451D" w:rsidRPr="00DE451D" w:rsidRDefault="00000000" w:rsidP="00DE4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45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DF2B" w14:textId="77777777" w:rsidR="00DE451D" w:rsidRPr="00DE451D" w:rsidRDefault="00000000" w:rsidP="00DE4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45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74</w:t>
            </w:r>
          </w:p>
        </w:tc>
      </w:tr>
    </w:tbl>
    <w:p w14:paraId="2A70477B" w14:textId="77777777" w:rsidR="00DE451D" w:rsidRDefault="00000000" w:rsidP="00DE451D">
      <w:pPr>
        <w:spacing w:line="480" w:lineRule="auto"/>
        <w:rPr>
          <w:rFonts w:ascii="Times New Roman" w:hAnsi="Times New Roman" w:cs="Times New Roman"/>
          <w:sz w:val="22"/>
        </w:rPr>
      </w:pPr>
      <w:r w:rsidRPr="00CF793F">
        <w:rPr>
          <w:rFonts w:ascii="Times New Roman" w:hAnsi="Times New Roman" w:cs="Times New Roman"/>
          <w:sz w:val="22"/>
        </w:rPr>
        <w:t xml:space="preserve">Abbreviations: </w:t>
      </w:r>
      <w:r>
        <w:rPr>
          <w:rFonts w:ascii="Times New Roman" w:hAnsi="Times New Roman" w:cs="Times New Roman"/>
          <w:sz w:val="22"/>
        </w:rPr>
        <w:t>SCC</w:t>
      </w:r>
      <w:r w:rsidRPr="00CF793F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squamous cell carcinoma</w:t>
      </w:r>
      <w:r w:rsidRPr="00CF793F">
        <w:rPr>
          <w:rFonts w:ascii="Times New Roman" w:hAnsi="Times New Roman" w:cs="Times New Roman"/>
          <w:sz w:val="22"/>
        </w:rPr>
        <w:t>;</w:t>
      </w:r>
      <w:r w:rsidR="000A6AF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CRT</w:t>
      </w:r>
      <w:r w:rsidRPr="00CF793F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concurrent chemoradiotherapy; RT, radiotherapy; CT, chemotherapy</w:t>
      </w:r>
      <w:r w:rsidRPr="00CF793F">
        <w:rPr>
          <w:rFonts w:ascii="Times New Roman" w:hAnsi="Times New Roman" w:cs="Times New Roman"/>
          <w:sz w:val="22"/>
        </w:rPr>
        <w:t>.</w:t>
      </w:r>
    </w:p>
    <w:p w14:paraId="307315D9" w14:textId="77777777" w:rsidR="00DE451D" w:rsidRDefault="00DE451D" w:rsidP="00DE451D">
      <w:pPr>
        <w:spacing w:line="480" w:lineRule="auto"/>
        <w:rPr>
          <w:rFonts w:ascii="Times New Roman" w:hAnsi="Times New Roman" w:cs="Times New Roman"/>
          <w:sz w:val="22"/>
        </w:rPr>
      </w:pPr>
    </w:p>
    <w:p w14:paraId="76FD1708" w14:textId="77777777" w:rsidR="00E23CEC" w:rsidRDefault="00E23CEC" w:rsidP="00E23CEC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CF793F">
        <w:rPr>
          <w:rFonts w:ascii="Times New Roman" w:hAnsi="Times New Roman" w:cs="Times New Roman" w:hint="eastAsia"/>
          <w:b/>
          <w:bCs/>
          <w:sz w:val="22"/>
        </w:rPr>
        <w:t>S</w:t>
      </w:r>
      <w:r w:rsidRPr="00CF793F">
        <w:rPr>
          <w:rFonts w:ascii="Times New Roman" w:hAnsi="Times New Roman" w:cs="Times New Roman"/>
          <w:b/>
          <w:bCs/>
          <w:sz w:val="22"/>
        </w:rPr>
        <w:t xml:space="preserve">upplementary Table </w:t>
      </w:r>
      <w:r>
        <w:rPr>
          <w:rFonts w:ascii="Times New Roman" w:hAnsi="Times New Roman" w:cs="Times New Roman"/>
          <w:b/>
          <w:bCs/>
          <w:sz w:val="22"/>
        </w:rPr>
        <w:t>S2</w:t>
      </w:r>
      <w:r w:rsidRPr="00CF793F">
        <w:rPr>
          <w:rFonts w:ascii="Times New Roman" w:hAnsi="Times New Roman" w:cs="Times New Roman"/>
          <w:b/>
          <w:bCs/>
          <w:sz w:val="22"/>
        </w:rPr>
        <w:t>. Two-by-two comparison</w:t>
      </w:r>
      <w:r w:rsidRPr="00CF793F">
        <w:rPr>
          <w:rFonts w:ascii="Times New Roman" w:eastAsia="游明朝" w:hAnsi="Times New Roman" w:cs="Times New Roman"/>
          <w:b/>
          <w:bCs/>
          <w:sz w:val="22"/>
        </w:rPr>
        <w:t xml:space="preserve">s of </w:t>
      </w:r>
      <w:r w:rsidRPr="00CF793F">
        <w:rPr>
          <w:rFonts w:ascii="Times New Roman" w:hAnsi="Times New Roman" w:cs="Times New Roman"/>
          <w:b/>
          <w:bCs/>
          <w:sz w:val="22"/>
        </w:rPr>
        <w:t xml:space="preserve">the types of adjuvant therapy and </w:t>
      </w:r>
      <w:r>
        <w:rPr>
          <w:rFonts w:ascii="Times New Roman" w:hAnsi="Times New Roman" w:cs="Times New Roman"/>
          <w:b/>
          <w:bCs/>
          <w:sz w:val="22"/>
        </w:rPr>
        <w:t>peritoneal cytology</w:t>
      </w:r>
      <w:r w:rsidRPr="00CF793F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W w:w="60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5"/>
        <w:gridCol w:w="1574"/>
        <w:gridCol w:w="1701"/>
        <w:gridCol w:w="1701"/>
      </w:tblGrid>
      <w:tr w:rsidR="00E23CEC" w14:paraId="2397B22D" w14:textId="77777777" w:rsidTr="00BA2AF3">
        <w:trPr>
          <w:trHeight w:val="360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7F92" w14:textId="77777777" w:rsidR="00E23CEC" w:rsidRPr="00DE451D" w:rsidRDefault="00E23CEC" w:rsidP="00BA2A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45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FF301" w14:textId="77777777" w:rsidR="00E23CEC" w:rsidRPr="00DE451D" w:rsidRDefault="00E23CEC" w:rsidP="00BA2A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C-positiv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6DF1" w14:textId="77777777" w:rsidR="00E23CEC" w:rsidRPr="00DE451D" w:rsidRDefault="00E23CEC" w:rsidP="00BA2A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-negativ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84B4" w14:textId="77777777" w:rsidR="00E23CEC" w:rsidRPr="00DE451D" w:rsidRDefault="00E23CEC" w:rsidP="00BA2A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45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E23CEC" w14:paraId="34094A11" w14:textId="77777777" w:rsidTr="00BA2AF3">
        <w:trPr>
          <w:trHeight w:val="36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3873" w14:textId="77777777" w:rsidR="00E23CEC" w:rsidRPr="00DE451D" w:rsidRDefault="00E23CEC" w:rsidP="00BA2A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45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RT/R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4DED" w14:textId="77777777" w:rsidR="00E23CEC" w:rsidRPr="00DE451D" w:rsidRDefault="00E23CEC" w:rsidP="00BA2A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72EC6" w14:textId="77777777" w:rsidR="00E23CEC" w:rsidRPr="00DE451D" w:rsidRDefault="00E23CEC" w:rsidP="00BA2A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A4C2F" w14:textId="77777777" w:rsidR="00E23CEC" w:rsidRPr="00DE451D" w:rsidRDefault="00E23CEC" w:rsidP="00BA2A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8</w:t>
            </w:r>
          </w:p>
        </w:tc>
      </w:tr>
      <w:tr w:rsidR="00E23CEC" w14:paraId="0978D620" w14:textId="77777777" w:rsidTr="00BA2AF3">
        <w:trPr>
          <w:trHeight w:val="360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4158" w14:textId="77777777" w:rsidR="00E23CEC" w:rsidRPr="00DE451D" w:rsidRDefault="00E23CEC" w:rsidP="00BA2A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45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6BEA3" w14:textId="77777777" w:rsidR="00E23CEC" w:rsidRPr="00DE451D" w:rsidRDefault="00E23CEC" w:rsidP="00BA2A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C3BC0" w14:textId="77777777" w:rsidR="00E23CEC" w:rsidRPr="00DE451D" w:rsidRDefault="00E23CEC" w:rsidP="00BA2A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CE1A1" w14:textId="77777777" w:rsidR="00E23CEC" w:rsidRPr="00DE451D" w:rsidRDefault="00E23CEC" w:rsidP="00BA2A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E23CEC" w14:paraId="5DD34AD6" w14:textId="77777777" w:rsidTr="00BA2AF3">
        <w:trPr>
          <w:trHeight w:val="360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4E2E" w14:textId="77777777" w:rsidR="00E23CEC" w:rsidRPr="00DE451D" w:rsidRDefault="00E23CEC" w:rsidP="00BA2A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45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342A1" w14:textId="77777777" w:rsidR="00E23CEC" w:rsidRPr="00DE451D" w:rsidRDefault="00E23CEC" w:rsidP="00BA2A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00783" w14:textId="77777777" w:rsidR="00E23CEC" w:rsidRPr="00DE451D" w:rsidRDefault="00E23CEC" w:rsidP="00BA2A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CEB15" w14:textId="77777777" w:rsidR="00E23CEC" w:rsidRPr="00DE451D" w:rsidRDefault="00E23CEC" w:rsidP="00BA2A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</w:tbl>
    <w:p w14:paraId="0DEAD527" w14:textId="77777777" w:rsidR="00E23CEC" w:rsidRDefault="00E23CEC" w:rsidP="00E23CEC">
      <w:pPr>
        <w:spacing w:line="480" w:lineRule="auto"/>
        <w:rPr>
          <w:rFonts w:ascii="Times New Roman" w:hAnsi="Times New Roman" w:cs="Times New Roman"/>
          <w:sz w:val="22"/>
        </w:rPr>
      </w:pPr>
      <w:r w:rsidRPr="00CF793F">
        <w:rPr>
          <w:rFonts w:ascii="Times New Roman" w:hAnsi="Times New Roman" w:cs="Times New Roman"/>
          <w:sz w:val="22"/>
        </w:rPr>
        <w:t xml:space="preserve">Abbreviations: </w:t>
      </w:r>
      <w:r>
        <w:rPr>
          <w:rFonts w:ascii="Times New Roman" w:hAnsi="Times New Roman" w:cs="Times New Roman"/>
          <w:sz w:val="22"/>
        </w:rPr>
        <w:t>PC, peritoneal cytology</w:t>
      </w:r>
      <w:r w:rsidRPr="00CF793F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CCRT</w:t>
      </w:r>
      <w:r w:rsidRPr="00CF793F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concurrent chemoradiotherapy; RT, radiotherapy; CT, chemotherapy</w:t>
      </w:r>
      <w:r w:rsidRPr="00CF793F">
        <w:rPr>
          <w:rFonts w:ascii="Times New Roman" w:hAnsi="Times New Roman" w:cs="Times New Roman"/>
          <w:sz w:val="22"/>
        </w:rPr>
        <w:t>.</w:t>
      </w:r>
    </w:p>
    <w:p w14:paraId="5719D3D6" w14:textId="77777777" w:rsidR="00A75B9D" w:rsidRPr="00E23CEC" w:rsidRDefault="00A75B9D" w:rsidP="00DE451D">
      <w:pPr>
        <w:spacing w:line="480" w:lineRule="auto"/>
        <w:rPr>
          <w:rFonts w:ascii="Times New Roman" w:hAnsi="Times New Roman" w:cs="Times New Roman"/>
          <w:sz w:val="22"/>
        </w:rPr>
      </w:pPr>
    </w:p>
    <w:p w14:paraId="14E09249" w14:textId="77777777" w:rsidR="00A75B9D" w:rsidRDefault="00A75B9D" w:rsidP="00DE451D">
      <w:pPr>
        <w:spacing w:line="480" w:lineRule="auto"/>
        <w:rPr>
          <w:rFonts w:ascii="Times New Roman" w:hAnsi="Times New Roman" w:cs="Times New Roman"/>
          <w:sz w:val="22"/>
        </w:rPr>
      </w:pPr>
    </w:p>
    <w:p w14:paraId="0658B052" w14:textId="77777777" w:rsidR="00A75B9D" w:rsidRDefault="00A75B9D" w:rsidP="00DE451D">
      <w:pPr>
        <w:spacing w:line="480" w:lineRule="auto"/>
        <w:rPr>
          <w:rFonts w:ascii="Times New Roman" w:hAnsi="Times New Roman" w:cs="Times New Roman"/>
          <w:sz w:val="22"/>
        </w:rPr>
      </w:pPr>
    </w:p>
    <w:p w14:paraId="1370FD4D" w14:textId="77777777" w:rsidR="00A75B9D" w:rsidRDefault="00A75B9D" w:rsidP="00DE451D">
      <w:pPr>
        <w:spacing w:line="480" w:lineRule="auto"/>
        <w:rPr>
          <w:rFonts w:ascii="Times New Roman" w:hAnsi="Times New Roman" w:cs="Times New Roman"/>
          <w:sz w:val="22"/>
        </w:rPr>
      </w:pPr>
    </w:p>
    <w:p w14:paraId="70B23FB2" w14:textId="77777777" w:rsidR="00A75B9D" w:rsidRPr="00CF793F" w:rsidRDefault="00A75B9D" w:rsidP="00012936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1428FDF" w14:textId="3835D4E1" w:rsidR="00012936" w:rsidRPr="00CF793F" w:rsidRDefault="00000000" w:rsidP="00012936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CF793F"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 w:rsidRPr="00CF793F">
        <w:rPr>
          <w:rFonts w:ascii="Times New Roman" w:hAnsi="Times New Roman" w:cs="Times New Roman"/>
          <w:b/>
          <w:bCs/>
          <w:sz w:val="22"/>
        </w:rPr>
        <w:t xml:space="preserve">upplementary Table </w:t>
      </w:r>
      <w:r w:rsidR="000A6AF7">
        <w:rPr>
          <w:rFonts w:ascii="Times New Roman" w:hAnsi="Times New Roman" w:cs="Times New Roman"/>
          <w:b/>
          <w:bCs/>
          <w:sz w:val="22"/>
        </w:rPr>
        <w:t>S</w:t>
      </w:r>
      <w:r w:rsidR="00E23CEC" w:rsidRPr="00E23CEC">
        <w:rPr>
          <w:rFonts w:ascii="Times New Roman" w:hAnsi="Times New Roman" w:cs="Times New Roman"/>
          <w:b/>
          <w:bCs/>
          <w:sz w:val="22"/>
        </w:rPr>
        <w:t>3</w:t>
      </w:r>
      <w:r w:rsidRPr="00E23CEC">
        <w:rPr>
          <w:rFonts w:ascii="Times New Roman" w:hAnsi="Times New Roman" w:cs="Times New Roman"/>
          <w:b/>
          <w:bCs/>
          <w:sz w:val="22"/>
        </w:rPr>
        <w:t>.</w:t>
      </w:r>
      <w:r w:rsidRPr="00CF793F">
        <w:rPr>
          <w:rFonts w:ascii="Times New Roman" w:hAnsi="Times New Roman" w:cs="Times New Roman"/>
          <w:b/>
          <w:bCs/>
          <w:sz w:val="22"/>
        </w:rPr>
        <w:t xml:space="preserve"> Univariate and multivariate analyses of disease-free survival in the 1,392 patients</w:t>
      </w:r>
    </w:p>
    <w:tbl>
      <w:tblPr>
        <w:tblpPr w:leftFromText="142" w:rightFromText="142" w:vertAnchor="text" w:horzAnchor="margin" w:tblpXSpec="center" w:tblpY="149"/>
        <w:tblOverlap w:val="never"/>
        <w:tblW w:w="104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985"/>
        <w:gridCol w:w="1276"/>
        <w:gridCol w:w="1134"/>
        <w:gridCol w:w="850"/>
        <w:gridCol w:w="218"/>
        <w:gridCol w:w="1341"/>
        <w:gridCol w:w="1134"/>
        <w:gridCol w:w="851"/>
      </w:tblGrid>
      <w:tr w:rsidR="00EE2C20" w14:paraId="6D82B80F" w14:textId="77777777" w:rsidTr="00993147">
        <w:trPr>
          <w:trHeight w:hRule="exact" w:val="199"/>
        </w:trPr>
        <w:tc>
          <w:tcPr>
            <w:tcW w:w="36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60964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3480D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FF05E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2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5113A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Multivariate</w:t>
            </w:r>
          </w:p>
        </w:tc>
      </w:tr>
      <w:tr w:rsidR="00EE2C20" w14:paraId="724915AA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BF70F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1CB98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C7B8F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CE1CE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F9943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7A23E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7E497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933F2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AA281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</w:tr>
      <w:tr w:rsidR="00EE2C20" w14:paraId="58A6F743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0FCB0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Age (continuou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AD55E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81A23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FAA41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88-1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324B4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3E3DB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939ED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00C1F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82-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DBEA0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EE2C20" w14:paraId="0E647279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A34D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Hist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9246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3DFB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82A8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160C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B698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BA7C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1C02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6765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16174310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4B32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A2B2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3EDD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609B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D641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3B15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5956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27BE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52ED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1C275880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4850C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0D4BC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on-</w:t>
            </w: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C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DECB1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7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E0536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480-2.1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ACA53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0A699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40A41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.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A552D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625-2.5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278F7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E2C20" w14:paraId="72F12F5A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E5E4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pT</w:t>
            </w:r>
            <w:proofErr w:type="spellEnd"/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 classif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28EF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08C6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9DBA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B479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5FDF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C6A6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C9F1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CAF0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59B1BA34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8B8E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83CD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T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38AC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F939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D847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C3BA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AFA8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87E4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F0B8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EE2C20" w14:paraId="531634AA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445F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9E11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T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DCCD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6A3B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3765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EEFD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3CD2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271F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9A24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31BBCE88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3294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22EC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T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7254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DC01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340-2.5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E3E3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46EC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7BD7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B21C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367-2.7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AF32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E2C20" w14:paraId="047BED65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F082F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99F35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T2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D8D91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8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CE14B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448-2.4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BF08E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87098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45E8C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.3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BE6D7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767-3.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3B8F8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E2C20" w14:paraId="5CED1F73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F35E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0F0C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T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3E84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0AE0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DA57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0076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AC4D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BBFF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FE0D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78FB08CC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C59D2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E7501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T2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B652F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569ED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44-1.3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DAF98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07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635DB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CF204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2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D6D06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865-1.6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C7CC2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269</w:t>
            </w:r>
          </w:p>
        </w:tc>
      </w:tr>
      <w:tr w:rsidR="00EE2C20" w14:paraId="6D3D2FE0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70A5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PLN metasta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5191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0989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88CA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73D1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E8E0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ABF2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4332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BEBE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30B0E8DE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8EB2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3946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20DF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012D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E00E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6893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DA64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2C6E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6CB3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574A55EA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25E53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492E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937EF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4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3BDF0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09-1.7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A9288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425EE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FC99E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9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6938B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475-2.6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71557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E2C20" w14:paraId="6B248AE1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CB65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PALN metasta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D647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53E9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DDB2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DD84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E15A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0FB6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A709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F017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665C0F38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C27C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0CD9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egative/not perform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E023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6992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CB1F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503B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DDD3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9AD4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932E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101599C4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0CA6E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2DE2A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1C302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.2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2DDB9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598-3.0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0CC50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AE531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75142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6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51D42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23-2.5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01D01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12</w:t>
            </w:r>
          </w:p>
        </w:tc>
      </w:tr>
      <w:tr w:rsidR="00EE2C20" w14:paraId="5BFD83AD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A4FC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Tumor diame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1489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C66D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2AC6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CC58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FA5A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12E2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26D1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FB09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0C51F550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63FC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6FBF" w14:textId="77777777" w:rsidR="00993147" w:rsidRPr="00993147" w:rsidRDefault="004202E2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kern w:val="0"/>
                <w:sz w:val="18"/>
                <w:szCs w:val="18"/>
              </w:rPr>
              <w:t>≤</w:t>
            </w: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0</w:t>
            </w:r>
            <w:r w:rsidR="00E1618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CAE0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E112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4662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E514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3B68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EA77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7713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217AB07E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C22C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1F019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gt;40m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4A7F5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5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C1050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254-1.8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A8A47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7AEFD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12104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C48BB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61-1.4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F0333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10</w:t>
            </w:r>
          </w:p>
        </w:tc>
      </w:tr>
      <w:tr w:rsidR="00EE2C20" w14:paraId="67FA712A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9A13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LVS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D5F8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69BA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EE38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B888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F93E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B66F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A447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1D78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00E5DB32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39BE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ED91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885A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B2C6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13C0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5A9B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CC70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E69C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EDAD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63130D46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6BC5F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54CA0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9595F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.5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67F5C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761-3.7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0AAD6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6B959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14A80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.0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3C8B2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349-3.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73758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EE2C20" w14:paraId="39034B5E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1C41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Stromal inva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E40B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72B5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5536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A8B9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8C37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D507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261D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05B3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482E2E9F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167C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7BE0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F846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5C3D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5C97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CAD2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BC71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394E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41B8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49EB1588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F707D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B4661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gt;1/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797FB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9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E607C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415-2.5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8545A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902B3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94632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6DCB5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35-1.9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DDED9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13</w:t>
            </w:r>
          </w:p>
        </w:tc>
      </w:tr>
      <w:tr w:rsidR="00EE2C20" w14:paraId="752B2C0F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CF0E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Ovarian metasta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4552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3095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9D24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6630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1FCD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9F37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CD1D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8AA1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6086B899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3908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ABDD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egative/preser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33D2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E6C4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C11F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ACE3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4638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D6AA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2F93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49F43AD7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4A724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CE4F9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8F695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.1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8689A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.036-4.8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1B7CE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54E33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5D7D0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.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525DE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282-3.6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AB7A7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04</w:t>
            </w:r>
          </w:p>
        </w:tc>
      </w:tr>
      <w:tr w:rsidR="00EE2C20" w14:paraId="2475A27B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1449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Corpus inva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079D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FCBC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84F2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3126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5498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4A9A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A155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F3DF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78C61569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14CF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3804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E418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4342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3350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52F7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8B7A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6E35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CB83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5F1FEBAB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05F85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D4D40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98B96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3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CAC5F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01-1.6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D78CE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03B76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5F724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71D5D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69-1.2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E20DF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27</w:t>
            </w:r>
          </w:p>
        </w:tc>
      </w:tr>
      <w:tr w:rsidR="00EE2C20" w14:paraId="42BFB70C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F08F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Adjuvant therap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9E4D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CF96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5846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6AC4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CC48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8900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8A3D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0A58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215466AA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2279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5101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C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4D0F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0D0B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3B9C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96A1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78DB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1F49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F00F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7A56E298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3ADC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DF1E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4988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B2C3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38-1.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99D7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56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8D04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D056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2CB6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583-1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282C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62</w:t>
            </w:r>
          </w:p>
        </w:tc>
      </w:tr>
      <w:tr w:rsidR="00EE2C20" w14:paraId="6ED39E02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CD6A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4E3A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BE24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5853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06-1.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3BB4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36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09CE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247C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B024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805-1.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421A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50</w:t>
            </w:r>
          </w:p>
        </w:tc>
      </w:tr>
      <w:tr w:rsidR="00EE2C20" w14:paraId="46C8652C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1A644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45C24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F97F5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58BC3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680-1.7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F980D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5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8E6E3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E8D32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7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BB0C6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23-2.9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96E47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41</w:t>
            </w:r>
          </w:p>
        </w:tc>
      </w:tr>
      <w:tr w:rsidR="00EE2C20" w14:paraId="13176419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187D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1C2C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96A1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85BE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890A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1541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498A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EE54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D305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3718E338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E189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FF10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EECB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9D63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35-1.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CF47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6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E1C9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B3C4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0E37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96-1.8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2DAC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53</w:t>
            </w:r>
          </w:p>
        </w:tc>
      </w:tr>
      <w:tr w:rsidR="00EE2C20" w14:paraId="4F8A0C59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1BCFA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B904D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B8669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0129C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17-1.8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6A172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55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C7ACA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F7233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.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CC7B3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303-3.9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5E835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04</w:t>
            </w:r>
          </w:p>
        </w:tc>
      </w:tr>
      <w:tr w:rsidR="00EE2C20" w14:paraId="2860F770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9D07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088F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28E4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B5F3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26AE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E7B4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E664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69CA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2D98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4ABDACEE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147A6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67B7A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BDECC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2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F0C1A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46-1.9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03309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44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2C832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6FD88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6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91C4E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64-2.8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FA444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67</w:t>
            </w:r>
          </w:p>
        </w:tc>
      </w:tr>
      <w:tr w:rsidR="00EE2C20" w14:paraId="0BCDD095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F369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Peritoneal cyt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F1E4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7D24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823B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D518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D462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8533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C7F2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879F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65D89849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944E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6CAD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D189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4073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40C9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4406" w14:textId="77777777" w:rsidR="00993147" w:rsidRPr="00993147" w:rsidRDefault="00993147" w:rsidP="0099314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6E54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3F52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E61C" w14:textId="77777777" w:rsidR="00993147" w:rsidRPr="00993147" w:rsidRDefault="00993147" w:rsidP="0099314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C20" w14:paraId="3C1CB9D1" w14:textId="77777777" w:rsidTr="00993147">
        <w:trPr>
          <w:trHeight w:hRule="exact" w:val="199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719BD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32CBE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860FF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9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DE6A9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323-2.9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6BAF0" w14:textId="77777777" w:rsidR="00993147" w:rsidRPr="00993147" w:rsidRDefault="00000000" w:rsidP="0099314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E3EFC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3336C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88308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7D114" w14:textId="77777777" w:rsidR="00993147" w:rsidRPr="00993147" w:rsidRDefault="00000000" w:rsidP="0099314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314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351160B1" w14:textId="77777777" w:rsidR="0059286B" w:rsidRPr="00993147" w:rsidRDefault="00000000" w:rsidP="00993147">
      <w:pPr>
        <w:spacing w:line="480" w:lineRule="auto"/>
        <w:rPr>
          <w:rFonts w:ascii="Times New Roman" w:hAnsi="Times New Roman" w:cs="Times New Roman"/>
          <w:sz w:val="22"/>
        </w:rPr>
      </w:pPr>
      <w:r w:rsidRPr="009E5ABC">
        <w:rPr>
          <w:rFonts w:ascii="Times New Roman" w:hAnsi="Times New Roman" w:cs="Times New Roman"/>
          <w:sz w:val="22"/>
        </w:rPr>
        <w:t xml:space="preserve">Abbreviations: </w:t>
      </w:r>
      <w:r w:rsidR="000A6AF7">
        <w:rPr>
          <w:rFonts w:ascii="Times New Roman" w:hAnsi="Times New Roman" w:cs="Times New Roman"/>
          <w:sz w:val="22"/>
        </w:rPr>
        <w:t xml:space="preserve">HR, hazard ratio; </w:t>
      </w:r>
      <w:r w:rsidRPr="009E5ABC">
        <w:rPr>
          <w:rFonts w:ascii="Times New Roman" w:hAnsi="Times New Roman" w:cs="Times New Roman"/>
          <w:sz w:val="22"/>
        </w:rPr>
        <w:t xml:space="preserve">SCC, squamous cell </w:t>
      </w:r>
      <w:r w:rsidR="000A6AF7" w:rsidRPr="009E5ABC">
        <w:rPr>
          <w:rFonts w:ascii="Times New Roman" w:hAnsi="Times New Roman" w:cs="Times New Roman"/>
          <w:sz w:val="22"/>
        </w:rPr>
        <w:t>carcinoma</w:t>
      </w:r>
      <w:r w:rsidRPr="009E5ABC">
        <w:rPr>
          <w:rFonts w:ascii="Times New Roman" w:hAnsi="Times New Roman" w:cs="Times New Roman"/>
          <w:sz w:val="22"/>
        </w:rPr>
        <w:t xml:space="preserve">; PLN, pelvic lymph node; PALN, para-aortic lymph node; LVSI, </w:t>
      </w:r>
      <w:proofErr w:type="spellStart"/>
      <w:r w:rsidRPr="009E5ABC">
        <w:rPr>
          <w:rFonts w:ascii="Times New Roman" w:hAnsi="Times New Roman" w:cs="Times New Roman"/>
          <w:sz w:val="22"/>
        </w:rPr>
        <w:t>lymphovascular</w:t>
      </w:r>
      <w:proofErr w:type="spellEnd"/>
      <w:r w:rsidRPr="009E5ABC">
        <w:rPr>
          <w:rFonts w:ascii="Times New Roman" w:hAnsi="Times New Roman" w:cs="Times New Roman"/>
          <w:sz w:val="22"/>
        </w:rPr>
        <w:t xml:space="preserve"> space invasion; CCRT, concurrent chemoradiotherapy; CT, chemotherapy; RT, radiotherapy</w:t>
      </w:r>
    </w:p>
    <w:sectPr w:rsidR="0059286B" w:rsidRPr="009931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E07A7"/>
    <w:multiLevelType w:val="hybridMultilevel"/>
    <w:tmpl w:val="7EBC6734"/>
    <w:lvl w:ilvl="0" w:tplc="C09CC1E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7B6C6D9A" w:tentative="1">
      <w:start w:val="1"/>
      <w:numFmt w:val="aiueoFullWidth"/>
      <w:lvlText w:val="(%2)"/>
      <w:lvlJc w:val="left"/>
      <w:pPr>
        <w:ind w:left="880" w:hanging="440"/>
      </w:pPr>
    </w:lvl>
    <w:lvl w:ilvl="2" w:tplc="1B6AFA94" w:tentative="1">
      <w:start w:val="1"/>
      <w:numFmt w:val="decimalEnclosedCircle"/>
      <w:lvlText w:val="%3"/>
      <w:lvlJc w:val="left"/>
      <w:pPr>
        <w:ind w:left="1320" w:hanging="440"/>
      </w:pPr>
    </w:lvl>
    <w:lvl w:ilvl="3" w:tplc="9FB8F692" w:tentative="1">
      <w:start w:val="1"/>
      <w:numFmt w:val="decimal"/>
      <w:lvlText w:val="%4."/>
      <w:lvlJc w:val="left"/>
      <w:pPr>
        <w:ind w:left="1760" w:hanging="440"/>
      </w:pPr>
    </w:lvl>
    <w:lvl w:ilvl="4" w:tplc="F7DA257C" w:tentative="1">
      <w:start w:val="1"/>
      <w:numFmt w:val="aiueoFullWidth"/>
      <w:lvlText w:val="(%5)"/>
      <w:lvlJc w:val="left"/>
      <w:pPr>
        <w:ind w:left="2200" w:hanging="440"/>
      </w:pPr>
    </w:lvl>
    <w:lvl w:ilvl="5" w:tplc="8AC086BA" w:tentative="1">
      <w:start w:val="1"/>
      <w:numFmt w:val="decimalEnclosedCircle"/>
      <w:lvlText w:val="%6"/>
      <w:lvlJc w:val="left"/>
      <w:pPr>
        <w:ind w:left="2640" w:hanging="440"/>
      </w:pPr>
    </w:lvl>
    <w:lvl w:ilvl="6" w:tplc="37E0DE4A" w:tentative="1">
      <w:start w:val="1"/>
      <w:numFmt w:val="decimal"/>
      <w:lvlText w:val="%7."/>
      <w:lvlJc w:val="left"/>
      <w:pPr>
        <w:ind w:left="3080" w:hanging="440"/>
      </w:pPr>
    </w:lvl>
    <w:lvl w:ilvl="7" w:tplc="7BC0ED6C" w:tentative="1">
      <w:start w:val="1"/>
      <w:numFmt w:val="aiueoFullWidth"/>
      <w:lvlText w:val="(%8)"/>
      <w:lvlJc w:val="left"/>
      <w:pPr>
        <w:ind w:left="3520" w:hanging="440"/>
      </w:pPr>
    </w:lvl>
    <w:lvl w:ilvl="8" w:tplc="0B9CCDA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3EA4F12"/>
    <w:multiLevelType w:val="hybridMultilevel"/>
    <w:tmpl w:val="D310B2F4"/>
    <w:lvl w:ilvl="0" w:tplc="E29AC54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3AEFBE6" w:tentative="1">
      <w:start w:val="1"/>
      <w:numFmt w:val="aiueoFullWidth"/>
      <w:lvlText w:val="(%2)"/>
      <w:lvlJc w:val="left"/>
      <w:pPr>
        <w:ind w:left="880" w:hanging="440"/>
      </w:pPr>
    </w:lvl>
    <w:lvl w:ilvl="2" w:tplc="5E3C8B26" w:tentative="1">
      <w:start w:val="1"/>
      <w:numFmt w:val="decimalEnclosedCircle"/>
      <w:lvlText w:val="%3"/>
      <w:lvlJc w:val="left"/>
      <w:pPr>
        <w:ind w:left="1320" w:hanging="440"/>
      </w:pPr>
    </w:lvl>
    <w:lvl w:ilvl="3" w:tplc="98880E92" w:tentative="1">
      <w:start w:val="1"/>
      <w:numFmt w:val="decimal"/>
      <w:lvlText w:val="%4."/>
      <w:lvlJc w:val="left"/>
      <w:pPr>
        <w:ind w:left="1760" w:hanging="440"/>
      </w:pPr>
    </w:lvl>
    <w:lvl w:ilvl="4" w:tplc="43EC1A1A" w:tentative="1">
      <w:start w:val="1"/>
      <w:numFmt w:val="aiueoFullWidth"/>
      <w:lvlText w:val="(%5)"/>
      <w:lvlJc w:val="left"/>
      <w:pPr>
        <w:ind w:left="2200" w:hanging="440"/>
      </w:pPr>
    </w:lvl>
    <w:lvl w:ilvl="5" w:tplc="D44AB0DC" w:tentative="1">
      <w:start w:val="1"/>
      <w:numFmt w:val="decimalEnclosedCircle"/>
      <w:lvlText w:val="%6"/>
      <w:lvlJc w:val="left"/>
      <w:pPr>
        <w:ind w:left="2640" w:hanging="440"/>
      </w:pPr>
    </w:lvl>
    <w:lvl w:ilvl="6" w:tplc="53382176" w:tentative="1">
      <w:start w:val="1"/>
      <w:numFmt w:val="decimal"/>
      <w:lvlText w:val="%7."/>
      <w:lvlJc w:val="left"/>
      <w:pPr>
        <w:ind w:left="3080" w:hanging="440"/>
      </w:pPr>
    </w:lvl>
    <w:lvl w:ilvl="7" w:tplc="30AA3B7C" w:tentative="1">
      <w:start w:val="1"/>
      <w:numFmt w:val="aiueoFullWidth"/>
      <w:lvlText w:val="(%8)"/>
      <w:lvlJc w:val="left"/>
      <w:pPr>
        <w:ind w:left="3520" w:hanging="440"/>
      </w:pPr>
    </w:lvl>
    <w:lvl w:ilvl="8" w:tplc="6D34EDF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699005B8"/>
    <w:multiLevelType w:val="hybridMultilevel"/>
    <w:tmpl w:val="C19E6BC2"/>
    <w:lvl w:ilvl="0" w:tplc="2474B9C6">
      <w:start w:val="1"/>
      <w:numFmt w:val="low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8F30A62C" w:tentative="1">
      <w:start w:val="1"/>
      <w:numFmt w:val="aiueoFullWidth"/>
      <w:lvlText w:val="(%2)"/>
      <w:lvlJc w:val="left"/>
      <w:pPr>
        <w:ind w:left="840" w:hanging="420"/>
      </w:pPr>
    </w:lvl>
    <w:lvl w:ilvl="2" w:tplc="7A523BEE" w:tentative="1">
      <w:start w:val="1"/>
      <w:numFmt w:val="decimalEnclosedCircle"/>
      <w:lvlText w:val="%3"/>
      <w:lvlJc w:val="left"/>
      <w:pPr>
        <w:ind w:left="1260" w:hanging="420"/>
      </w:pPr>
    </w:lvl>
    <w:lvl w:ilvl="3" w:tplc="A78C1198" w:tentative="1">
      <w:start w:val="1"/>
      <w:numFmt w:val="decimal"/>
      <w:lvlText w:val="%4."/>
      <w:lvlJc w:val="left"/>
      <w:pPr>
        <w:ind w:left="1680" w:hanging="420"/>
      </w:pPr>
    </w:lvl>
    <w:lvl w:ilvl="4" w:tplc="6D38787E" w:tentative="1">
      <w:start w:val="1"/>
      <w:numFmt w:val="aiueoFullWidth"/>
      <w:lvlText w:val="(%5)"/>
      <w:lvlJc w:val="left"/>
      <w:pPr>
        <w:ind w:left="2100" w:hanging="420"/>
      </w:pPr>
    </w:lvl>
    <w:lvl w:ilvl="5" w:tplc="E862A064" w:tentative="1">
      <w:start w:val="1"/>
      <w:numFmt w:val="decimalEnclosedCircle"/>
      <w:lvlText w:val="%6"/>
      <w:lvlJc w:val="left"/>
      <w:pPr>
        <w:ind w:left="2520" w:hanging="420"/>
      </w:pPr>
    </w:lvl>
    <w:lvl w:ilvl="6" w:tplc="A1BA034A" w:tentative="1">
      <w:start w:val="1"/>
      <w:numFmt w:val="decimal"/>
      <w:lvlText w:val="%7."/>
      <w:lvlJc w:val="left"/>
      <w:pPr>
        <w:ind w:left="2940" w:hanging="420"/>
      </w:pPr>
    </w:lvl>
    <w:lvl w:ilvl="7" w:tplc="AEEE695E" w:tentative="1">
      <w:start w:val="1"/>
      <w:numFmt w:val="aiueoFullWidth"/>
      <w:lvlText w:val="(%8)"/>
      <w:lvlJc w:val="left"/>
      <w:pPr>
        <w:ind w:left="3360" w:hanging="420"/>
      </w:pPr>
    </w:lvl>
    <w:lvl w:ilvl="8" w:tplc="ACDAD96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57185299">
    <w:abstractNumId w:val="2"/>
  </w:num>
  <w:num w:numId="2" w16cid:durableId="1424910794">
    <w:abstractNumId w:val="0"/>
  </w:num>
  <w:num w:numId="3" w16cid:durableId="20619001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936"/>
    <w:rsid w:val="00012936"/>
    <w:rsid w:val="00046C5B"/>
    <w:rsid w:val="00073B77"/>
    <w:rsid w:val="000A6AF7"/>
    <w:rsid w:val="000C63F7"/>
    <w:rsid w:val="00137A51"/>
    <w:rsid w:val="0015205A"/>
    <w:rsid w:val="00192D1A"/>
    <w:rsid w:val="001F2277"/>
    <w:rsid w:val="00233FE1"/>
    <w:rsid w:val="0029285B"/>
    <w:rsid w:val="002C0E2C"/>
    <w:rsid w:val="00336FF3"/>
    <w:rsid w:val="00352FDF"/>
    <w:rsid w:val="003A1312"/>
    <w:rsid w:val="004202E2"/>
    <w:rsid w:val="005326A3"/>
    <w:rsid w:val="0059286B"/>
    <w:rsid w:val="005D48EB"/>
    <w:rsid w:val="00657DDF"/>
    <w:rsid w:val="006C7B5B"/>
    <w:rsid w:val="006D4B9A"/>
    <w:rsid w:val="007B5AD6"/>
    <w:rsid w:val="007F0C36"/>
    <w:rsid w:val="008102BD"/>
    <w:rsid w:val="0087793F"/>
    <w:rsid w:val="00922602"/>
    <w:rsid w:val="00961F4C"/>
    <w:rsid w:val="00974DEC"/>
    <w:rsid w:val="00993147"/>
    <w:rsid w:val="00997117"/>
    <w:rsid w:val="009E5ABC"/>
    <w:rsid w:val="00A12E02"/>
    <w:rsid w:val="00A17EF1"/>
    <w:rsid w:val="00A75B9D"/>
    <w:rsid w:val="00B13A1F"/>
    <w:rsid w:val="00C7724B"/>
    <w:rsid w:val="00C8047D"/>
    <w:rsid w:val="00CE7C9C"/>
    <w:rsid w:val="00CF793F"/>
    <w:rsid w:val="00D07E28"/>
    <w:rsid w:val="00DE451D"/>
    <w:rsid w:val="00E1618D"/>
    <w:rsid w:val="00E23CEC"/>
    <w:rsid w:val="00E96F40"/>
    <w:rsid w:val="00EE2C20"/>
    <w:rsid w:val="00F8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06084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9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2936"/>
    <w:pPr>
      <w:ind w:leftChars="400" w:left="840"/>
    </w:pPr>
  </w:style>
  <w:style w:type="paragraph" w:styleId="Revision">
    <w:name w:val="Revision"/>
    <w:hidden/>
    <w:uiPriority w:val="99"/>
    <w:semiHidden/>
    <w:rsid w:val="000A6AF7"/>
  </w:style>
  <w:style w:type="paragraph" w:styleId="Header">
    <w:name w:val="header"/>
    <w:basedOn w:val="Normal"/>
    <w:link w:val="HeaderChar"/>
    <w:uiPriority w:val="99"/>
    <w:unhideWhenUsed/>
    <w:rsid w:val="000A6A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6AF7"/>
  </w:style>
  <w:style w:type="paragraph" w:styleId="Footer">
    <w:name w:val="footer"/>
    <w:basedOn w:val="Normal"/>
    <w:link w:val="FooterChar"/>
    <w:uiPriority w:val="99"/>
    <w:unhideWhenUsed/>
    <w:rsid w:val="000A6A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6AF7"/>
  </w:style>
  <w:style w:type="character" w:styleId="CommentReference">
    <w:name w:val="annotation reference"/>
    <w:basedOn w:val="DefaultParagraphFont"/>
    <w:uiPriority w:val="99"/>
    <w:semiHidden/>
    <w:unhideWhenUsed/>
    <w:rsid w:val="00336F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F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F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F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styles" Target="styles.xml"/><Relationship Id="rId7" Type="http://schemas.openxmlformats.org/officeDocument/2006/relationships/image" Target="media/image2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01E634-E952-47FF-A144-CD6004515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1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3</cp:revision>
  <dcterms:created xsi:type="dcterms:W3CDTF">2023-05-02T22:57:00Z</dcterms:created>
  <dcterms:modified xsi:type="dcterms:W3CDTF">2023-06-26T04:55:00Z</dcterms:modified>
</cp:coreProperties>
</file>